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E4B4C" w14:textId="77777777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upporting Information</w:t>
      </w:r>
    </w:p>
    <w:p w14:paraId="22EB8285" w14:textId="77777777" w:rsidR="00255268" w:rsidRDefault="00255268" w:rsidP="00255268"/>
    <w:p w14:paraId="30C96757" w14:textId="58BCD316" w:rsidR="00255268" w:rsidRDefault="00255268" w:rsidP="002552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053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A053D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</w:p>
    <w:p w14:paraId="6DDF88C2" w14:textId="77777777" w:rsidR="000E76F3" w:rsidRPr="00255268" w:rsidRDefault="000E76F3" w:rsidP="002552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4E0D4F" w14:textId="380147E3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s N-P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ollowing tables </w:t>
      </w:r>
      <w:r w:rsidR="000628EE">
        <w:rPr>
          <w:rFonts w:ascii="Times New Roman" w:eastAsia="Times New Roman" w:hAnsi="Times New Roman" w:cs="Times New Roman"/>
          <w:color w:val="000000"/>
          <w:sz w:val="24"/>
          <w:szCs w:val="24"/>
        </w:rPr>
        <w:t>li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counties </w:t>
      </w:r>
      <w:r w:rsidR="000628EE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high relative risk for two different diseases</w:t>
      </w:r>
      <w:r w:rsidR="000628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unadjusted analy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Included in the table are the county name, state, p-value, expected number of cases, observed number of cases, the relative risk for the disease, and the county population.</w:t>
      </w:r>
    </w:p>
    <w:p w14:paraId="4D61450C" w14:textId="77777777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A2C3CA" w14:textId="304DB3CE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N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OVID-19 &amp; HIV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15"/>
        <w:gridCol w:w="1256"/>
        <w:gridCol w:w="970"/>
        <w:gridCol w:w="832"/>
        <w:gridCol w:w="1138"/>
        <w:gridCol w:w="1138"/>
        <w:gridCol w:w="1075"/>
        <w:gridCol w:w="1326"/>
      </w:tblGrid>
      <w:tr w:rsidR="00255268" w14:paraId="1C0DAD26" w14:textId="77777777" w:rsidTr="0025526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DE9DC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16FB8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7B4AA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AE143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0726E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28416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1F439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2DE79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255268" w14:paraId="24A3D41A" w14:textId="77777777" w:rsidTr="0025526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85D3A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20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D4C6A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field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9703F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416B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992D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9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46E06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84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D9D24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25A6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9067</w:t>
            </w:r>
          </w:p>
        </w:tc>
      </w:tr>
      <w:tr w:rsidR="00255268" w14:paraId="134025A2" w14:textId="77777777" w:rsidTr="0025526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CAE61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202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A9D46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irfield 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05EB2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DAB74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76458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170B1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CFF5B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23B8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16</w:t>
            </w:r>
          </w:p>
        </w:tc>
      </w:tr>
    </w:tbl>
    <w:p w14:paraId="1EF07EE3" w14:textId="77777777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408570" w14:textId="77777777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4BCB4A" w14:textId="20778981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O. COVID-19 &amp; INFLUENZA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15"/>
        <w:gridCol w:w="1256"/>
        <w:gridCol w:w="970"/>
        <w:gridCol w:w="832"/>
        <w:gridCol w:w="1138"/>
        <w:gridCol w:w="1138"/>
        <w:gridCol w:w="1075"/>
        <w:gridCol w:w="1326"/>
      </w:tblGrid>
      <w:tr w:rsidR="00255268" w14:paraId="0FC97A4D" w14:textId="77777777" w:rsidTr="0025526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2B92B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64D95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B385A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DABC3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3343A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76D7D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014C5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9CAE6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255268" w14:paraId="143E6707" w14:textId="77777777" w:rsidTr="0025526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59DE9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7D5DC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k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4194A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AE07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2BC29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13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92379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972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2A3BD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047C6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44744</w:t>
            </w:r>
          </w:p>
        </w:tc>
      </w:tr>
      <w:tr w:rsidR="00255268" w14:paraId="13B7F611" w14:textId="77777777" w:rsidTr="0025526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320D4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20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F4214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k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6C3AC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D5F1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70699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478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4E95D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874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936BA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56245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6715</w:t>
            </w:r>
          </w:p>
        </w:tc>
      </w:tr>
    </w:tbl>
    <w:p w14:paraId="1367AD8A" w14:textId="77777777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7945ED" w14:textId="30957DD3" w:rsidR="00255268" w:rsidRDefault="00255268" w:rsidP="0025526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P. HIV &amp; TB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35"/>
        <w:gridCol w:w="1350"/>
        <w:gridCol w:w="983"/>
        <w:gridCol w:w="842"/>
        <w:gridCol w:w="1153"/>
        <w:gridCol w:w="1153"/>
        <w:gridCol w:w="1089"/>
        <w:gridCol w:w="1345"/>
      </w:tblGrid>
      <w:tr w:rsidR="00255268" w14:paraId="22C27ED7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C50D1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532DA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C8F44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0F4C6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B3E4D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1D8E1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9FF76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A35E7" w14:textId="77777777" w:rsidR="00255268" w:rsidRDefault="002552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255268" w14:paraId="0F331FCA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8C01F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F275A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5631E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82AF2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476D5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6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F98F3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B9EBD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560E6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207</w:t>
            </w:r>
          </w:p>
        </w:tc>
      </w:tr>
      <w:tr w:rsidR="00255268" w14:paraId="3CC3B745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73FC1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5B1DF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57AED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99170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D707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7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186C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DA8C3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01A74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438</w:t>
            </w:r>
          </w:p>
        </w:tc>
      </w:tr>
      <w:tr w:rsidR="00255268" w14:paraId="470FFB97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AB7D2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AC064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392A6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DA75E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AC2C6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F0910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B6A34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619FE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207</w:t>
            </w:r>
          </w:p>
        </w:tc>
      </w:tr>
      <w:tr w:rsidR="00255268" w14:paraId="0C0B937F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3B349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 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1D2C9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025A3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0B609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4263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C3AD2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94E67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17D2A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438</w:t>
            </w:r>
          </w:p>
        </w:tc>
      </w:tr>
      <w:tr w:rsidR="00255268" w14:paraId="40C6111D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61D72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45BA1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llas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C18B0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BF2AE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9AF6A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B43D0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9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52EE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5DB98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0957</w:t>
            </w:r>
          </w:p>
        </w:tc>
      </w:tr>
      <w:tr w:rsidR="00255268" w14:paraId="2546D299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B5689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386CF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llas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78026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C208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986A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0A9B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C7A0D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2F5A7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5516</w:t>
            </w:r>
          </w:p>
        </w:tc>
      </w:tr>
      <w:tr w:rsidR="00255268" w14:paraId="310AE90C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A03A3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A45B5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ngs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0DACA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64D68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43E5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7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9365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7CA88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18C29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9976</w:t>
            </w:r>
          </w:p>
        </w:tc>
      </w:tr>
      <w:tr w:rsidR="00255268" w14:paraId="6AC2942E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B3745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41799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ngs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A3800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Y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35B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1500E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6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8EBFE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27758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93F69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3451</w:t>
            </w:r>
          </w:p>
        </w:tc>
      </w:tr>
      <w:tr w:rsidR="00255268" w14:paraId="38AE97AD" w14:textId="77777777" w:rsidTr="00255268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B9E6C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 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97CC9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505E8" w14:textId="77777777" w:rsidR="00255268" w:rsidRDefault="002552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07BC9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99413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296BC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D919F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86D1B" w14:textId="77777777" w:rsidR="00255268" w:rsidRDefault="002552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81126</w:t>
            </w:r>
          </w:p>
        </w:tc>
      </w:tr>
    </w:tbl>
    <w:p w14:paraId="60922FB9" w14:textId="77777777" w:rsidR="00BD695D" w:rsidRDefault="00BD695D"/>
    <w:sectPr w:rsidR="00BD6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268"/>
    <w:rsid w:val="000628EE"/>
    <w:rsid w:val="000E76F3"/>
    <w:rsid w:val="00255268"/>
    <w:rsid w:val="00475C10"/>
    <w:rsid w:val="00935687"/>
    <w:rsid w:val="00941450"/>
    <w:rsid w:val="009C5F08"/>
    <w:rsid w:val="00BD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30F7"/>
  <w15:chartTrackingRefBased/>
  <w15:docId w15:val="{F02361A0-6BE3-47D2-8FDF-0FF98BFA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26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2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2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26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26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26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26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26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26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26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2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2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2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2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2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2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2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2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2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2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5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26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5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26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52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2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5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2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2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526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99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lake</dc:creator>
  <cp:keywords/>
  <dc:description/>
  <cp:lastModifiedBy>Chantel Sloan</cp:lastModifiedBy>
  <cp:revision>3</cp:revision>
  <dcterms:created xsi:type="dcterms:W3CDTF">2024-06-06T20:54:00Z</dcterms:created>
  <dcterms:modified xsi:type="dcterms:W3CDTF">2024-06-06T21:01:00Z</dcterms:modified>
</cp:coreProperties>
</file>